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6D4B" w14:textId="4A790880" w:rsidR="00000865" w:rsidRPr="00307350" w:rsidRDefault="00307350" w:rsidP="00000865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000865" w:rsidRPr="00307350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000865" w:rsidRPr="0030735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19B8" w:rsidRPr="0030735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00865" w:rsidRPr="0030735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Search strategies of the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4680"/>
        <w:gridCol w:w="2764"/>
      </w:tblGrid>
      <w:tr w:rsidR="00F519B8" w:rsidRPr="00DA5A45" w14:paraId="2C0C3400" w14:textId="77777777" w:rsidTr="004D6EE9">
        <w:tc>
          <w:tcPr>
            <w:tcW w:w="8290" w:type="dxa"/>
            <w:gridSpan w:val="3"/>
          </w:tcPr>
          <w:p w14:paraId="68A56478" w14:textId="53EDBF37" w:rsidR="00F519B8" w:rsidRPr="00DA5A45" w:rsidRDefault="00F519B8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 xml:space="preserve">Search strategies in </w:t>
            </w:r>
            <w:r w:rsidR="00C54DB6" w:rsidRPr="00DA5A45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</w:tr>
      <w:tr w:rsidR="00000865" w:rsidRPr="00DA5A45" w14:paraId="151CE19F" w14:textId="77777777" w:rsidTr="00EC755F">
        <w:tc>
          <w:tcPr>
            <w:tcW w:w="846" w:type="dxa"/>
          </w:tcPr>
          <w:p w14:paraId="7456D446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680" w:type="dxa"/>
          </w:tcPr>
          <w:p w14:paraId="421A6F5A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2764" w:type="dxa"/>
          </w:tcPr>
          <w:p w14:paraId="0B2E9528" w14:textId="5E9523BC" w:rsidR="00000865" w:rsidRPr="00DA5A45" w:rsidRDefault="009337CC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</w:tr>
      <w:tr w:rsidR="00000865" w:rsidRPr="00DA5A45" w14:paraId="13866E4A" w14:textId="77777777" w:rsidTr="00EC755F">
        <w:tc>
          <w:tcPr>
            <w:tcW w:w="846" w:type="dxa"/>
          </w:tcPr>
          <w:p w14:paraId="10084C2F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80" w:type="dxa"/>
          </w:tcPr>
          <w:p w14:paraId="295F5C20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eczema</w:t>
            </w:r>
          </w:p>
        </w:tc>
        <w:tc>
          <w:tcPr>
            <w:tcW w:w="2764" w:type="dxa"/>
          </w:tcPr>
          <w:p w14:paraId="4A5E022E" w14:textId="1AE8005B" w:rsidR="00000865" w:rsidRPr="00DA5A45" w:rsidRDefault="009337CC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61</w:t>
            </w:r>
          </w:p>
        </w:tc>
      </w:tr>
      <w:tr w:rsidR="00000865" w:rsidRPr="00DA5A45" w14:paraId="2FAA3343" w14:textId="77777777" w:rsidTr="00EC755F">
        <w:tc>
          <w:tcPr>
            <w:tcW w:w="846" w:type="dxa"/>
          </w:tcPr>
          <w:p w14:paraId="2741BC9D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680" w:type="dxa"/>
          </w:tcPr>
          <w:p w14:paraId="1FEDA190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L-13</w:t>
            </w:r>
          </w:p>
        </w:tc>
        <w:tc>
          <w:tcPr>
            <w:tcW w:w="2764" w:type="dxa"/>
          </w:tcPr>
          <w:p w14:paraId="7A5BD292" w14:textId="2A2713B4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062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00865" w:rsidRPr="00DA5A45" w14:paraId="243A3348" w14:textId="77777777" w:rsidTr="00EC755F">
        <w:tc>
          <w:tcPr>
            <w:tcW w:w="846" w:type="dxa"/>
          </w:tcPr>
          <w:p w14:paraId="2F7D4D82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680" w:type="dxa"/>
          </w:tcPr>
          <w:p w14:paraId="75134898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nterlukin-13</w:t>
            </w:r>
          </w:p>
        </w:tc>
        <w:tc>
          <w:tcPr>
            <w:tcW w:w="2764" w:type="dxa"/>
          </w:tcPr>
          <w:p w14:paraId="7FD4DD49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0865" w:rsidRPr="00DA5A45" w14:paraId="55FAD433" w14:textId="77777777" w:rsidTr="00EC755F">
        <w:tc>
          <w:tcPr>
            <w:tcW w:w="846" w:type="dxa"/>
          </w:tcPr>
          <w:p w14:paraId="67CE0B13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680" w:type="dxa"/>
          </w:tcPr>
          <w:p w14:paraId="668BC166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ebrikizumab</w:t>
            </w:r>
          </w:p>
        </w:tc>
        <w:tc>
          <w:tcPr>
            <w:tcW w:w="2764" w:type="dxa"/>
          </w:tcPr>
          <w:p w14:paraId="1A875CAB" w14:textId="66E067FE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06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00865" w:rsidRPr="00DA5A45" w14:paraId="6B88A414" w14:textId="77777777" w:rsidTr="00EC755F">
        <w:tc>
          <w:tcPr>
            <w:tcW w:w="846" w:type="dxa"/>
          </w:tcPr>
          <w:p w14:paraId="12AB9EB1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680" w:type="dxa"/>
          </w:tcPr>
          <w:p w14:paraId="5CF3B0EF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Y3650150</w:t>
            </w:r>
          </w:p>
        </w:tc>
        <w:tc>
          <w:tcPr>
            <w:tcW w:w="2764" w:type="dxa"/>
          </w:tcPr>
          <w:p w14:paraId="0BD7A95A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0865" w:rsidRPr="00DA5A45" w14:paraId="4FAB7FE3" w14:textId="77777777" w:rsidTr="00EC755F">
        <w:tc>
          <w:tcPr>
            <w:tcW w:w="846" w:type="dxa"/>
          </w:tcPr>
          <w:p w14:paraId="740B90EB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680" w:type="dxa"/>
          </w:tcPr>
          <w:p w14:paraId="7AC378BC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Tralokinumab</w:t>
            </w:r>
          </w:p>
        </w:tc>
        <w:tc>
          <w:tcPr>
            <w:tcW w:w="2764" w:type="dxa"/>
          </w:tcPr>
          <w:p w14:paraId="37FBBDC2" w14:textId="196881C0" w:rsidR="00000865" w:rsidRPr="00DA5A45" w:rsidRDefault="00740628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000865" w:rsidRPr="00DA5A45" w14:paraId="376C3CC2" w14:textId="77777777" w:rsidTr="00EC755F">
        <w:tc>
          <w:tcPr>
            <w:tcW w:w="846" w:type="dxa"/>
          </w:tcPr>
          <w:p w14:paraId="0155FB17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680" w:type="dxa"/>
          </w:tcPr>
          <w:p w14:paraId="5A8E49BE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GSK679586</w:t>
            </w:r>
          </w:p>
        </w:tc>
        <w:tc>
          <w:tcPr>
            <w:tcW w:w="2764" w:type="dxa"/>
          </w:tcPr>
          <w:p w14:paraId="1FAFD432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00865" w:rsidRPr="00DA5A45" w14:paraId="457101A5" w14:textId="77777777" w:rsidTr="00EC755F">
        <w:tc>
          <w:tcPr>
            <w:tcW w:w="846" w:type="dxa"/>
          </w:tcPr>
          <w:p w14:paraId="4E63B9F7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4680" w:type="dxa"/>
          </w:tcPr>
          <w:p w14:paraId="62E20A40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CAT-354</w:t>
            </w:r>
          </w:p>
        </w:tc>
        <w:tc>
          <w:tcPr>
            <w:tcW w:w="2764" w:type="dxa"/>
          </w:tcPr>
          <w:p w14:paraId="14B02B12" w14:textId="6559A9CF" w:rsidR="00000865" w:rsidRPr="00DA5A45" w:rsidRDefault="00740628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00865" w:rsidRPr="00DA5A45" w14:paraId="22D8275C" w14:textId="77777777" w:rsidTr="00EC755F">
        <w:tc>
          <w:tcPr>
            <w:tcW w:w="846" w:type="dxa"/>
          </w:tcPr>
          <w:p w14:paraId="1B58E1F2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4680" w:type="dxa"/>
          </w:tcPr>
          <w:p w14:paraId="3BE0D3EF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  <w:tc>
          <w:tcPr>
            <w:tcW w:w="2764" w:type="dxa"/>
          </w:tcPr>
          <w:p w14:paraId="3B2F5B8E" w14:textId="4CA48BAF" w:rsidR="00000865" w:rsidRPr="00DA5A45" w:rsidRDefault="00B13C39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56</w:t>
            </w:r>
          </w:p>
        </w:tc>
      </w:tr>
      <w:tr w:rsidR="00000865" w:rsidRPr="00DA5A45" w14:paraId="6869E71C" w14:textId="77777777" w:rsidTr="00EC755F">
        <w:tc>
          <w:tcPr>
            <w:tcW w:w="846" w:type="dxa"/>
          </w:tcPr>
          <w:p w14:paraId="596AC6EB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4680" w:type="dxa"/>
          </w:tcPr>
          <w:p w14:paraId="705DFEAF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 OR #4 OR #5 OR #6 OR #7 OR #8 OR #9</w:t>
            </w:r>
          </w:p>
        </w:tc>
        <w:tc>
          <w:tcPr>
            <w:tcW w:w="2764" w:type="dxa"/>
          </w:tcPr>
          <w:p w14:paraId="61006D31" w14:textId="7D43E05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2FB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00865" w:rsidRPr="00DA5A45" w14:paraId="4C7A6ACF" w14:textId="77777777" w:rsidTr="00EC755F">
        <w:tc>
          <w:tcPr>
            <w:tcW w:w="846" w:type="dxa"/>
          </w:tcPr>
          <w:p w14:paraId="41D4161B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4680" w:type="dxa"/>
          </w:tcPr>
          <w:p w14:paraId="0060EA18" w14:textId="77777777" w:rsidR="00000865" w:rsidRPr="00DA5A45" w:rsidRDefault="00000865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 AND #11</w:t>
            </w:r>
          </w:p>
        </w:tc>
        <w:tc>
          <w:tcPr>
            <w:tcW w:w="2764" w:type="dxa"/>
          </w:tcPr>
          <w:p w14:paraId="21015DDB" w14:textId="4C4E28C5" w:rsidR="00000865" w:rsidRPr="00DA5A45" w:rsidRDefault="00D319BD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19B8" w:rsidRPr="00DA5A45" w14:paraId="5F81267B" w14:textId="77777777" w:rsidTr="00EE04E0">
        <w:tc>
          <w:tcPr>
            <w:tcW w:w="8290" w:type="dxa"/>
            <w:gridSpan w:val="3"/>
          </w:tcPr>
          <w:p w14:paraId="49EB35F0" w14:textId="7A8A2D36" w:rsidR="00F519B8" w:rsidRPr="00DA5A45" w:rsidRDefault="00F519B8" w:rsidP="00EC7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Search strategies in Embase</w:t>
            </w:r>
          </w:p>
        </w:tc>
      </w:tr>
      <w:tr w:rsidR="00F519B8" w:rsidRPr="00DA5A45" w14:paraId="1ED6A4CB" w14:textId="77777777" w:rsidTr="002252C6">
        <w:tc>
          <w:tcPr>
            <w:tcW w:w="846" w:type="dxa"/>
          </w:tcPr>
          <w:p w14:paraId="4474E33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680" w:type="dxa"/>
          </w:tcPr>
          <w:p w14:paraId="533D94F6" w14:textId="386562B4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2764" w:type="dxa"/>
          </w:tcPr>
          <w:p w14:paraId="7C88955A" w14:textId="4A0E248D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3155">
              <w:rPr>
                <w:rFonts w:ascii="Times New Roman" w:hAnsi="Times New Roman" w:cs="Times New Roman"/>
                <w:sz w:val="20"/>
                <w:szCs w:val="20"/>
              </w:rPr>
              <w:t>6918</w:t>
            </w:r>
          </w:p>
        </w:tc>
      </w:tr>
      <w:tr w:rsidR="00F519B8" w:rsidRPr="00DA5A45" w14:paraId="4BEC77B2" w14:textId="77777777" w:rsidTr="002252C6">
        <w:tc>
          <w:tcPr>
            <w:tcW w:w="846" w:type="dxa"/>
          </w:tcPr>
          <w:p w14:paraId="2B7CC668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80" w:type="dxa"/>
          </w:tcPr>
          <w:p w14:paraId="6CD4424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eczema</w:t>
            </w:r>
          </w:p>
        </w:tc>
        <w:tc>
          <w:tcPr>
            <w:tcW w:w="2764" w:type="dxa"/>
          </w:tcPr>
          <w:p w14:paraId="25FF3DA4" w14:textId="2277E7F1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3155">
              <w:rPr>
                <w:rFonts w:ascii="Times New Roman" w:hAnsi="Times New Roman" w:cs="Times New Roman"/>
                <w:sz w:val="20"/>
                <w:szCs w:val="20"/>
              </w:rPr>
              <w:t>2558</w:t>
            </w:r>
          </w:p>
        </w:tc>
      </w:tr>
      <w:tr w:rsidR="00F519B8" w:rsidRPr="00DA5A45" w14:paraId="3A473BC4" w14:textId="77777777" w:rsidTr="002252C6">
        <w:tc>
          <w:tcPr>
            <w:tcW w:w="846" w:type="dxa"/>
          </w:tcPr>
          <w:p w14:paraId="49B8CD9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680" w:type="dxa"/>
          </w:tcPr>
          <w:p w14:paraId="51B30EB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L-13</w:t>
            </w:r>
          </w:p>
        </w:tc>
        <w:tc>
          <w:tcPr>
            <w:tcW w:w="2764" w:type="dxa"/>
          </w:tcPr>
          <w:p w14:paraId="5D48508E" w14:textId="64AE5059" w:rsidR="00F519B8" w:rsidRPr="00DA5A45" w:rsidRDefault="00E63155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519B8" w:rsidRPr="00DA5A45" w14:paraId="082A9C9C" w14:textId="77777777" w:rsidTr="002252C6">
        <w:tc>
          <w:tcPr>
            <w:tcW w:w="846" w:type="dxa"/>
          </w:tcPr>
          <w:p w14:paraId="59CCA26C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680" w:type="dxa"/>
          </w:tcPr>
          <w:p w14:paraId="1A7FE95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nterlukin-13</w:t>
            </w:r>
          </w:p>
        </w:tc>
        <w:tc>
          <w:tcPr>
            <w:tcW w:w="2764" w:type="dxa"/>
          </w:tcPr>
          <w:p w14:paraId="382896B6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519B8" w:rsidRPr="00DA5A45" w14:paraId="2A7DB214" w14:textId="77777777" w:rsidTr="002252C6">
        <w:tc>
          <w:tcPr>
            <w:tcW w:w="846" w:type="dxa"/>
          </w:tcPr>
          <w:p w14:paraId="65C6D400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680" w:type="dxa"/>
          </w:tcPr>
          <w:p w14:paraId="17C0013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ebrikizumab</w:t>
            </w:r>
          </w:p>
        </w:tc>
        <w:tc>
          <w:tcPr>
            <w:tcW w:w="2764" w:type="dxa"/>
          </w:tcPr>
          <w:p w14:paraId="3BFB15BC" w14:textId="0271EB02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6315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F519B8" w:rsidRPr="00DA5A45" w14:paraId="64C3AB25" w14:textId="77777777" w:rsidTr="002252C6">
        <w:tc>
          <w:tcPr>
            <w:tcW w:w="846" w:type="dxa"/>
          </w:tcPr>
          <w:p w14:paraId="33256882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680" w:type="dxa"/>
          </w:tcPr>
          <w:p w14:paraId="3D270264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Y3650150</w:t>
            </w:r>
          </w:p>
        </w:tc>
        <w:tc>
          <w:tcPr>
            <w:tcW w:w="2764" w:type="dxa"/>
          </w:tcPr>
          <w:p w14:paraId="1C9394E4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519B8" w:rsidRPr="00DA5A45" w14:paraId="693C77EB" w14:textId="77777777" w:rsidTr="002252C6">
        <w:tc>
          <w:tcPr>
            <w:tcW w:w="846" w:type="dxa"/>
          </w:tcPr>
          <w:p w14:paraId="41898CB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680" w:type="dxa"/>
          </w:tcPr>
          <w:p w14:paraId="54E9613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Tralokinumab</w:t>
            </w:r>
          </w:p>
        </w:tc>
        <w:tc>
          <w:tcPr>
            <w:tcW w:w="2764" w:type="dxa"/>
          </w:tcPr>
          <w:p w14:paraId="18434F0E" w14:textId="279716B1" w:rsidR="00F519B8" w:rsidRPr="00DA5A45" w:rsidRDefault="00043C6B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519B8" w:rsidRPr="00DA5A45" w14:paraId="77F5939F" w14:textId="77777777" w:rsidTr="002252C6">
        <w:tc>
          <w:tcPr>
            <w:tcW w:w="846" w:type="dxa"/>
          </w:tcPr>
          <w:p w14:paraId="4FD1562D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680" w:type="dxa"/>
          </w:tcPr>
          <w:p w14:paraId="2CE3D41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GSK679586</w:t>
            </w:r>
          </w:p>
        </w:tc>
        <w:tc>
          <w:tcPr>
            <w:tcW w:w="2764" w:type="dxa"/>
          </w:tcPr>
          <w:p w14:paraId="3B4C44BB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519B8" w:rsidRPr="00DA5A45" w14:paraId="3CC4EE9C" w14:textId="77777777" w:rsidTr="002252C6">
        <w:tc>
          <w:tcPr>
            <w:tcW w:w="846" w:type="dxa"/>
          </w:tcPr>
          <w:p w14:paraId="232D24DD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4680" w:type="dxa"/>
          </w:tcPr>
          <w:p w14:paraId="15EBED8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CAT-354</w:t>
            </w:r>
          </w:p>
        </w:tc>
        <w:tc>
          <w:tcPr>
            <w:tcW w:w="2764" w:type="dxa"/>
          </w:tcPr>
          <w:p w14:paraId="17052E11" w14:textId="5666FEB0" w:rsidR="00F519B8" w:rsidRPr="00DA5A45" w:rsidRDefault="00043C6B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519B8" w:rsidRPr="00DA5A45" w14:paraId="3D47F85B" w14:textId="77777777" w:rsidTr="002252C6">
        <w:tc>
          <w:tcPr>
            <w:tcW w:w="846" w:type="dxa"/>
          </w:tcPr>
          <w:p w14:paraId="6A02A57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4680" w:type="dxa"/>
          </w:tcPr>
          <w:p w14:paraId="0293D64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  <w:tc>
          <w:tcPr>
            <w:tcW w:w="2764" w:type="dxa"/>
          </w:tcPr>
          <w:p w14:paraId="7C900CCC" w14:textId="64B0A859" w:rsidR="00F519B8" w:rsidRPr="00DA5A45" w:rsidRDefault="00043C6B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58</w:t>
            </w:r>
          </w:p>
        </w:tc>
      </w:tr>
      <w:tr w:rsidR="00F519B8" w:rsidRPr="00DA5A45" w14:paraId="77A4F7B4" w14:textId="77777777" w:rsidTr="002252C6">
        <w:tc>
          <w:tcPr>
            <w:tcW w:w="846" w:type="dxa"/>
          </w:tcPr>
          <w:p w14:paraId="0D0F8A69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4680" w:type="dxa"/>
          </w:tcPr>
          <w:p w14:paraId="283D9F5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 OR #4 OR #5 OR #6 OR #7 OR #8 OR #9</w:t>
            </w:r>
          </w:p>
        </w:tc>
        <w:tc>
          <w:tcPr>
            <w:tcW w:w="2764" w:type="dxa"/>
          </w:tcPr>
          <w:p w14:paraId="5F165AC4" w14:textId="372BEDA4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6BCC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F519B8" w:rsidRPr="00DA5A45" w14:paraId="65DE36ED" w14:textId="77777777" w:rsidTr="002252C6">
        <w:tc>
          <w:tcPr>
            <w:tcW w:w="846" w:type="dxa"/>
          </w:tcPr>
          <w:p w14:paraId="0EBFA0D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4680" w:type="dxa"/>
          </w:tcPr>
          <w:p w14:paraId="68891F1B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 AND #11</w:t>
            </w:r>
          </w:p>
        </w:tc>
        <w:tc>
          <w:tcPr>
            <w:tcW w:w="2764" w:type="dxa"/>
          </w:tcPr>
          <w:p w14:paraId="6F7B3CF3" w14:textId="59193DD1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3F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F519B8" w:rsidRPr="00DA5A45" w14:paraId="345E64A0" w14:textId="77777777" w:rsidTr="00382509">
        <w:tc>
          <w:tcPr>
            <w:tcW w:w="8290" w:type="dxa"/>
            <w:gridSpan w:val="3"/>
          </w:tcPr>
          <w:p w14:paraId="2B068664" w14:textId="21F5769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Search strategies in Cochrane</w:t>
            </w:r>
          </w:p>
        </w:tc>
      </w:tr>
      <w:tr w:rsidR="00F519B8" w:rsidRPr="00DA5A45" w14:paraId="35F09663" w14:textId="77777777" w:rsidTr="002252C6">
        <w:tc>
          <w:tcPr>
            <w:tcW w:w="846" w:type="dxa"/>
          </w:tcPr>
          <w:p w14:paraId="758820E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680" w:type="dxa"/>
          </w:tcPr>
          <w:p w14:paraId="0262E376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2764" w:type="dxa"/>
          </w:tcPr>
          <w:p w14:paraId="26BCD97F" w14:textId="465995F3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5A43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F519B8" w:rsidRPr="00DA5A45" w14:paraId="00EE7F8A" w14:textId="77777777" w:rsidTr="002252C6">
        <w:tc>
          <w:tcPr>
            <w:tcW w:w="846" w:type="dxa"/>
          </w:tcPr>
          <w:p w14:paraId="69C615C0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80" w:type="dxa"/>
          </w:tcPr>
          <w:p w14:paraId="6F3D530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eczema</w:t>
            </w:r>
          </w:p>
        </w:tc>
        <w:tc>
          <w:tcPr>
            <w:tcW w:w="2764" w:type="dxa"/>
          </w:tcPr>
          <w:p w14:paraId="1EA6D2B7" w14:textId="22A340FD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853E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F519B8" w:rsidRPr="00DA5A45" w14:paraId="77647946" w14:textId="77777777" w:rsidTr="002252C6">
        <w:tc>
          <w:tcPr>
            <w:tcW w:w="846" w:type="dxa"/>
          </w:tcPr>
          <w:p w14:paraId="589F886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680" w:type="dxa"/>
          </w:tcPr>
          <w:p w14:paraId="7B41BFB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L-13</w:t>
            </w:r>
          </w:p>
        </w:tc>
        <w:tc>
          <w:tcPr>
            <w:tcW w:w="2764" w:type="dxa"/>
          </w:tcPr>
          <w:p w14:paraId="2465FB40" w14:textId="5079860E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853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519B8" w:rsidRPr="00DA5A45" w14:paraId="62D07955" w14:textId="77777777" w:rsidTr="002252C6">
        <w:tc>
          <w:tcPr>
            <w:tcW w:w="846" w:type="dxa"/>
          </w:tcPr>
          <w:p w14:paraId="648D6704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680" w:type="dxa"/>
          </w:tcPr>
          <w:p w14:paraId="1FB5F692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nterlukin-13</w:t>
            </w:r>
          </w:p>
        </w:tc>
        <w:tc>
          <w:tcPr>
            <w:tcW w:w="2764" w:type="dxa"/>
          </w:tcPr>
          <w:p w14:paraId="22C10B0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519B8" w:rsidRPr="00DA5A45" w14:paraId="106FBF7D" w14:textId="77777777" w:rsidTr="002252C6">
        <w:tc>
          <w:tcPr>
            <w:tcW w:w="846" w:type="dxa"/>
          </w:tcPr>
          <w:p w14:paraId="72CBACC2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680" w:type="dxa"/>
          </w:tcPr>
          <w:p w14:paraId="0AAF8A7D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ebrikizumab</w:t>
            </w:r>
          </w:p>
        </w:tc>
        <w:tc>
          <w:tcPr>
            <w:tcW w:w="2764" w:type="dxa"/>
          </w:tcPr>
          <w:p w14:paraId="0B608234" w14:textId="0482947A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F1B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519B8" w:rsidRPr="00DA5A45" w14:paraId="7F27917E" w14:textId="77777777" w:rsidTr="002252C6">
        <w:tc>
          <w:tcPr>
            <w:tcW w:w="846" w:type="dxa"/>
          </w:tcPr>
          <w:p w14:paraId="2A11D389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680" w:type="dxa"/>
          </w:tcPr>
          <w:p w14:paraId="08ED004C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Y3650150</w:t>
            </w:r>
          </w:p>
        </w:tc>
        <w:tc>
          <w:tcPr>
            <w:tcW w:w="2764" w:type="dxa"/>
          </w:tcPr>
          <w:p w14:paraId="073108B4" w14:textId="56C45270" w:rsidR="00F519B8" w:rsidRPr="00DA5A45" w:rsidRDefault="005F1B13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519B8" w:rsidRPr="00DA5A45" w14:paraId="7B4AB839" w14:textId="77777777" w:rsidTr="002252C6">
        <w:tc>
          <w:tcPr>
            <w:tcW w:w="846" w:type="dxa"/>
          </w:tcPr>
          <w:p w14:paraId="2C058024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680" w:type="dxa"/>
          </w:tcPr>
          <w:p w14:paraId="6A11B82C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Tralokinumab</w:t>
            </w:r>
          </w:p>
        </w:tc>
        <w:tc>
          <w:tcPr>
            <w:tcW w:w="2764" w:type="dxa"/>
          </w:tcPr>
          <w:p w14:paraId="44D35AAF" w14:textId="5A60F3BE" w:rsidR="00F519B8" w:rsidRPr="00DA5A45" w:rsidRDefault="00AF588E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519B8" w:rsidRPr="00DA5A45" w14:paraId="7E08C2F1" w14:textId="77777777" w:rsidTr="002252C6">
        <w:tc>
          <w:tcPr>
            <w:tcW w:w="846" w:type="dxa"/>
          </w:tcPr>
          <w:p w14:paraId="7C8A5BF0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680" w:type="dxa"/>
          </w:tcPr>
          <w:p w14:paraId="62F6027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GSK679586</w:t>
            </w:r>
          </w:p>
        </w:tc>
        <w:tc>
          <w:tcPr>
            <w:tcW w:w="2764" w:type="dxa"/>
          </w:tcPr>
          <w:p w14:paraId="12CA82C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519B8" w:rsidRPr="00DA5A45" w14:paraId="73748CC6" w14:textId="77777777" w:rsidTr="002252C6">
        <w:tc>
          <w:tcPr>
            <w:tcW w:w="846" w:type="dxa"/>
          </w:tcPr>
          <w:p w14:paraId="312B9AE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4680" w:type="dxa"/>
          </w:tcPr>
          <w:p w14:paraId="70E2536D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CAT-354</w:t>
            </w:r>
          </w:p>
        </w:tc>
        <w:tc>
          <w:tcPr>
            <w:tcW w:w="2764" w:type="dxa"/>
          </w:tcPr>
          <w:p w14:paraId="35A76FB0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519B8" w:rsidRPr="00DA5A45" w14:paraId="480C2218" w14:textId="77777777" w:rsidTr="002252C6">
        <w:tc>
          <w:tcPr>
            <w:tcW w:w="846" w:type="dxa"/>
          </w:tcPr>
          <w:p w14:paraId="59497FF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4680" w:type="dxa"/>
          </w:tcPr>
          <w:p w14:paraId="73BF0044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  <w:tc>
          <w:tcPr>
            <w:tcW w:w="2764" w:type="dxa"/>
          </w:tcPr>
          <w:p w14:paraId="017A333B" w14:textId="3BDDAE2C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F1B85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</w:tr>
      <w:tr w:rsidR="00F519B8" w:rsidRPr="00DA5A45" w14:paraId="56CEADE5" w14:textId="77777777" w:rsidTr="002252C6">
        <w:tc>
          <w:tcPr>
            <w:tcW w:w="846" w:type="dxa"/>
          </w:tcPr>
          <w:p w14:paraId="1484CD63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4680" w:type="dxa"/>
          </w:tcPr>
          <w:p w14:paraId="45C805AA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 OR #4 OR #5 OR #6 OR #7 OR #8 OR #9</w:t>
            </w:r>
          </w:p>
        </w:tc>
        <w:tc>
          <w:tcPr>
            <w:tcW w:w="2764" w:type="dxa"/>
          </w:tcPr>
          <w:p w14:paraId="258E152A" w14:textId="43BEB68B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1B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519B8" w:rsidRPr="00DA5A45" w14:paraId="7B885BEB" w14:textId="77777777" w:rsidTr="002252C6">
        <w:tc>
          <w:tcPr>
            <w:tcW w:w="846" w:type="dxa"/>
          </w:tcPr>
          <w:p w14:paraId="51F20886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4680" w:type="dxa"/>
          </w:tcPr>
          <w:p w14:paraId="4D3DF0D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 AND #11</w:t>
            </w:r>
          </w:p>
        </w:tc>
        <w:tc>
          <w:tcPr>
            <w:tcW w:w="2764" w:type="dxa"/>
          </w:tcPr>
          <w:p w14:paraId="5C4C7098" w14:textId="4CF049F5" w:rsidR="00F519B8" w:rsidRPr="00DA5A45" w:rsidRDefault="005F1B85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519B8" w:rsidRPr="00DA5A45" w14:paraId="47E9A964" w14:textId="77777777" w:rsidTr="00D706EA">
        <w:tc>
          <w:tcPr>
            <w:tcW w:w="8290" w:type="dxa"/>
            <w:gridSpan w:val="3"/>
          </w:tcPr>
          <w:p w14:paraId="4C2BD07A" w14:textId="13269F51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 xml:space="preserve">Search strategies in </w:t>
            </w:r>
            <w:r w:rsidRPr="00C85938">
              <w:rPr>
                <w:rFonts w:ascii="Times New Roman" w:hAnsi="Times New Roman" w:cs="Times New Roman"/>
                <w:sz w:val="20"/>
                <w:szCs w:val="20"/>
              </w:rPr>
              <w:t>unpublished clinical trials</w:t>
            </w:r>
          </w:p>
        </w:tc>
      </w:tr>
      <w:tr w:rsidR="00F519B8" w:rsidRPr="00DA5A45" w14:paraId="7F10EE47" w14:textId="77777777" w:rsidTr="002252C6">
        <w:tc>
          <w:tcPr>
            <w:tcW w:w="846" w:type="dxa"/>
          </w:tcPr>
          <w:p w14:paraId="503FE83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680" w:type="dxa"/>
          </w:tcPr>
          <w:p w14:paraId="3EBB7884" w14:textId="7F420DEE" w:rsidR="00F519B8" w:rsidRPr="00DA5A45" w:rsidRDefault="00401BD1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F519B8" w:rsidRPr="00DA5A45">
              <w:rPr>
                <w:rFonts w:ascii="Times New Roman" w:hAnsi="Times New Roman" w:cs="Times New Roman"/>
                <w:sz w:val="20"/>
                <w:szCs w:val="20"/>
              </w:rPr>
              <w:t>Atopic dermat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ecz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AND</w:t>
            </w:r>
          </w:p>
        </w:tc>
        <w:tc>
          <w:tcPr>
            <w:tcW w:w="2764" w:type="dxa"/>
          </w:tcPr>
          <w:p w14:paraId="390B3C31" w14:textId="26CAEF5E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33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519B8" w:rsidRPr="00DA5A45" w14:paraId="393A50D6" w14:textId="77777777" w:rsidTr="002252C6">
        <w:tc>
          <w:tcPr>
            <w:tcW w:w="846" w:type="dxa"/>
          </w:tcPr>
          <w:p w14:paraId="479208C3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80" w:type="dxa"/>
          </w:tcPr>
          <w:p w14:paraId="4866FB2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topic eczema</w:t>
            </w:r>
          </w:p>
        </w:tc>
        <w:tc>
          <w:tcPr>
            <w:tcW w:w="2764" w:type="dxa"/>
          </w:tcPr>
          <w:p w14:paraId="31BCF61C" w14:textId="58715E28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A35F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519B8" w:rsidRPr="00DA5A45" w14:paraId="3071642A" w14:textId="77777777" w:rsidTr="002252C6">
        <w:tc>
          <w:tcPr>
            <w:tcW w:w="846" w:type="dxa"/>
          </w:tcPr>
          <w:p w14:paraId="0D3BF238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</w:t>
            </w:r>
          </w:p>
        </w:tc>
        <w:tc>
          <w:tcPr>
            <w:tcW w:w="4680" w:type="dxa"/>
          </w:tcPr>
          <w:p w14:paraId="4FC804F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L-13</w:t>
            </w:r>
          </w:p>
        </w:tc>
        <w:tc>
          <w:tcPr>
            <w:tcW w:w="2764" w:type="dxa"/>
          </w:tcPr>
          <w:p w14:paraId="4773618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519B8" w:rsidRPr="00DA5A45" w14:paraId="73575C3D" w14:textId="77777777" w:rsidTr="002252C6">
        <w:tc>
          <w:tcPr>
            <w:tcW w:w="846" w:type="dxa"/>
          </w:tcPr>
          <w:p w14:paraId="091C7D39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680" w:type="dxa"/>
          </w:tcPr>
          <w:p w14:paraId="24FC9EA5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Anti-interlukin-13</w:t>
            </w:r>
          </w:p>
        </w:tc>
        <w:tc>
          <w:tcPr>
            <w:tcW w:w="2764" w:type="dxa"/>
          </w:tcPr>
          <w:p w14:paraId="0A5ED67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519B8" w:rsidRPr="00DA5A45" w14:paraId="6D12ADF4" w14:textId="77777777" w:rsidTr="002252C6">
        <w:tc>
          <w:tcPr>
            <w:tcW w:w="846" w:type="dxa"/>
          </w:tcPr>
          <w:p w14:paraId="797A8066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680" w:type="dxa"/>
          </w:tcPr>
          <w:p w14:paraId="6B9CCD2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ebrikizumab</w:t>
            </w:r>
          </w:p>
        </w:tc>
        <w:tc>
          <w:tcPr>
            <w:tcW w:w="2764" w:type="dxa"/>
          </w:tcPr>
          <w:p w14:paraId="797733F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519B8" w:rsidRPr="00DA5A45" w14:paraId="79C3378D" w14:textId="77777777" w:rsidTr="002252C6">
        <w:tc>
          <w:tcPr>
            <w:tcW w:w="846" w:type="dxa"/>
          </w:tcPr>
          <w:p w14:paraId="00A84E46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680" w:type="dxa"/>
          </w:tcPr>
          <w:p w14:paraId="53CF84C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LY3650150</w:t>
            </w:r>
          </w:p>
        </w:tc>
        <w:tc>
          <w:tcPr>
            <w:tcW w:w="2764" w:type="dxa"/>
          </w:tcPr>
          <w:p w14:paraId="5B26C793" w14:textId="3EEB276C" w:rsidR="00F519B8" w:rsidRPr="00DA5A45" w:rsidRDefault="00EA35FB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F519B8" w:rsidRPr="00DA5A45" w14:paraId="5D5DD1EC" w14:textId="77777777" w:rsidTr="002252C6">
        <w:tc>
          <w:tcPr>
            <w:tcW w:w="846" w:type="dxa"/>
          </w:tcPr>
          <w:p w14:paraId="513724AB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680" w:type="dxa"/>
          </w:tcPr>
          <w:p w14:paraId="4B86851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Tralokinumab</w:t>
            </w:r>
          </w:p>
        </w:tc>
        <w:tc>
          <w:tcPr>
            <w:tcW w:w="2764" w:type="dxa"/>
          </w:tcPr>
          <w:p w14:paraId="02ADB74E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519B8" w:rsidRPr="00DA5A45" w14:paraId="2AFD2F7A" w14:textId="77777777" w:rsidTr="002252C6">
        <w:tc>
          <w:tcPr>
            <w:tcW w:w="846" w:type="dxa"/>
          </w:tcPr>
          <w:p w14:paraId="734B397A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680" w:type="dxa"/>
          </w:tcPr>
          <w:p w14:paraId="27E8FFF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GSK679586</w:t>
            </w:r>
          </w:p>
        </w:tc>
        <w:tc>
          <w:tcPr>
            <w:tcW w:w="2764" w:type="dxa"/>
          </w:tcPr>
          <w:p w14:paraId="30B1AB16" w14:textId="40812838" w:rsidR="00F519B8" w:rsidRPr="00DA5A45" w:rsidRDefault="003F382B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519B8" w:rsidRPr="00DA5A45" w14:paraId="3BDB6F6E" w14:textId="77777777" w:rsidTr="002252C6">
        <w:tc>
          <w:tcPr>
            <w:tcW w:w="846" w:type="dxa"/>
          </w:tcPr>
          <w:p w14:paraId="4E1335E8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4680" w:type="dxa"/>
          </w:tcPr>
          <w:p w14:paraId="5207F646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CAT-354</w:t>
            </w:r>
          </w:p>
        </w:tc>
        <w:tc>
          <w:tcPr>
            <w:tcW w:w="2764" w:type="dxa"/>
          </w:tcPr>
          <w:p w14:paraId="167FB1FA" w14:textId="3635D870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F38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519B8" w:rsidRPr="00DA5A45" w14:paraId="4307F200" w14:textId="77777777" w:rsidTr="002252C6">
        <w:tc>
          <w:tcPr>
            <w:tcW w:w="846" w:type="dxa"/>
          </w:tcPr>
          <w:p w14:paraId="6C4E9DDC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4680" w:type="dxa"/>
          </w:tcPr>
          <w:p w14:paraId="1F0AE507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  <w:tc>
          <w:tcPr>
            <w:tcW w:w="2764" w:type="dxa"/>
          </w:tcPr>
          <w:p w14:paraId="00010ACC" w14:textId="7A1D0864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382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F519B8" w:rsidRPr="00DA5A45" w14:paraId="1FED3039" w14:textId="77777777" w:rsidTr="002252C6">
        <w:tc>
          <w:tcPr>
            <w:tcW w:w="846" w:type="dxa"/>
          </w:tcPr>
          <w:p w14:paraId="22DBC53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4680" w:type="dxa"/>
          </w:tcPr>
          <w:p w14:paraId="6428AC4F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3 OR #4 OR #5 OR #6 OR #7 OR #8 OR #9</w:t>
            </w:r>
          </w:p>
        </w:tc>
        <w:tc>
          <w:tcPr>
            <w:tcW w:w="2764" w:type="dxa"/>
          </w:tcPr>
          <w:p w14:paraId="076745CB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519B8" w:rsidRPr="00DA5A45" w14:paraId="1AFF9C3C" w14:textId="77777777" w:rsidTr="002252C6">
        <w:tc>
          <w:tcPr>
            <w:tcW w:w="846" w:type="dxa"/>
          </w:tcPr>
          <w:p w14:paraId="695FCC60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4680" w:type="dxa"/>
          </w:tcPr>
          <w:p w14:paraId="1B307EA1" w14:textId="77777777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A45">
              <w:rPr>
                <w:rFonts w:ascii="Times New Roman" w:hAnsi="Times New Roman" w:cs="Times New Roman"/>
                <w:sz w:val="20"/>
                <w:szCs w:val="20"/>
              </w:rPr>
              <w:t>#10 AND #11</w:t>
            </w:r>
          </w:p>
        </w:tc>
        <w:tc>
          <w:tcPr>
            <w:tcW w:w="2764" w:type="dxa"/>
          </w:tcPr>
          <w:p w14:paraId="2E76B4B7" w14:textId="478A4420" w:rsidR="00F519B8" w:rsidRPr="00DA5A45" w:rsidRDefault="00F519B8" w:rsidP="00225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01B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3748A94" w14:textId="77777777" w:rsidR="004B7AA9" w:rsidRDefault="004B7AA9"/>
    <w:sectPr w:rsidR="004B7AA9" w:rsidSect="002F4B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65"/>
    <w:rsid w:val="00000865"/>
    <w:rsid w:val="00043C6B"/>
    <w:rsid w:val="002F4B82"/>
    <w:rsid w:val="00307350"/>
    <w:rsid w:val="00343FD7"/>
    <w:rsid w:val="00376BCC"/>
    <w:rsid w:val="003F382B"/>
    <w:rsid w:val="00401BD1"/>
    <w:rsid w:val="004B7AA9"/>
    <w:rsid w:val="00535A43"/>
    <w:rsid w:val="005E3320"/>
    <w:rsid w:val="005F1B13"/>
    <w:rsid w:val="005F1B85"/>
    <w:rsid w:val="00740628"/>
    <w:rsid w:val="009337CC"/>
    <w:rsid w:val="00AF588E"/>
    <w:rsid w:val="00B13C39"/>
    <w:rsid w:val="00C54DB6"/>
    <w:rsid w:val="00D319BD"/>
    <w:rsid w:val="00D32FBD"/>
    <w:rsid w:val="00E63155"/>
    <w:rsid w:val="00EA35FB"/>
    <w:rsid w:val="00F519B8"/>
    <w:rsid w:val="00F8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74707"/>
  <w15:chartTrackingRefBased/>
  <w15:docId w15:val="{42C5DFC5-E5AC-0047-9CAA-8F850F1AB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0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张</dc:creator>
  <cp:keywords/>
  <dc:description/>
  <cp:lastModifiedBy>艳 张</cp:lastModifiedBy>
  <cp:revision>6</cp:revision>
  <dcterms:created xsi:type="dcterms:W3CDTF">2021-07-06T02:54:00Z</dcterms:created>
  <dcterms:modified xsi:type="dcterms:W3CDTF">2021-11-10T01:54:00Z</dcterms:modified>
</cp:coreProperties>
</file>